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5E3B" w:rsidRPr="00DF0DF5" w:rsidRDefault="002F5E3B" w:rsidP="002F5E3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Supporting Information </w:t>
      </w:r>
      <w:r w:rsidRPr="00DF0DF5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color w:val="auto"/>
          <w:sz w:val="22"/>
          <w:szCs w:val="22"/>
        </w:rPr>
        <w:t>S1</w:t>
      </w:r>
      <w:r w:rsidRPr="00DF0DF5">
        <w:rPr>
          <w:rFonts w:ascii="Times New Roman" w:hAnsi="Times New Roman" w:cs="Times New Roman"/>
          <w:color w:val="auto"/>
          <w:sz w:val="22"/>
          <w:szCs w:val="22"/>
        </w:rPr>
        <w:t xml:space="preserve">. Relative abundance of taxa detected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during </w:t>
      </w:r>
      <w:r w:rsidRPr="00266B26">
        <w:rPr>
          <w:rFonts w:ascii="Times New Roman" w:hAnsi="Times New Roman" w:cs="Times New Roman"/>
          <w:i/>
          <w:color w:val="auto"/>
          <w:sz w:val="22"/>
          <w:szCs w:val="22"/>
        </w:rPr>
        <w:t>in vitro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fermentation of IMMPs with human faecal inoc</w:t>
      </w:r>
      <w:r w:rsidR="006809BB">
        <w:rPr>
          <w:rFonts w:ascii="Times New Roman" w:hAnsi="Times New Roman" w:cs="Times New Roman"/>
          <w:color w:val="auto"/>
          <w:sz w:val="22"/>
          <w:szCs w:val="22"/>
        </w:rPr>
        <w:t>ulum at different time points at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genus level</w:t>
      </w:r>
      <w:r w:rsidR="00B40B94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0056457C">
        <w:rPr>
          <w:rFonts w:ascii="Times New Roman" w:hAnsi="Times New Roman" w:cs="Times New Roman"/>
          <w:color w:val="auto"/>
          <w:sz w:val="22"/>
          <w:szCs w:val="22"/>
        </w:rPr>
        <w:t xml:space="preserve"> Where no classification was available at genus level, higher taxonomic level was used and the unclassified genus is denoted as g_g.</w:t>
      </w:r>
      <w:r w:rsidR="00B40B94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</w:p>
    <w:p w:rsidR="00B40B94" w:rsidRPr="002F5E3B" w:rsidRDefault="002F5E3B" w:rsidP="00B40B94">
      <w:pPr>
        <w:spacing w:after="0" w:line="480" w:lineRule="auto"/>
        <w:rPr>
          <w:rFonts w:ascii="Times New Roman" w:hAnsi="Times New Roman" w:cs="Times New Roman"/>
          <w:sz w:val="22"/>
        </w:rPr>
      </w:pPr>
      <w:r w:rsidRPr="005757E8">
        <w:rPr>
          <w:noProof/>
        </w:rPr>
        <w:drawing>
          <wp:inline distT="0" distB="0" distL="0" distR="0" wp14:anchorId="07D4C53A" wp14:editId="089F01FD">
            <wp:extent cx="5584754" cy="6774858"/>
            <wp:effectExtent l="0" t="0" r="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4754" cy="6774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40B94" w:rsidRPr="002F5E3B" w:rsidSect="002F5E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E3B"/>
    <w:rsid w:val="00266EEC"/>
    <w:rsid w:val="002F5E3B"/>
    <w:rsid w:val="0056457C"/>
    <w:rsid w:val="005A0F39"/>
    <w:rsid w:val="005D66C1"/>
    <w:rsid w:val="006809BB"/>
    <w:rsid w:val="00870442"/>
    <w:rsid w:val="00B40B94"/>
    <w:rsid w:val="00B66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FB0DD"/>
  <w15:chartTrackingRefBased/>
  <w15:docId w15:val="{B1570EBB-2818-48DD-9DE9-6E25FE465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E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F5E3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F5E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0C401E-B478-4B30-A12B-8F52E55F1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945F9ED.dotm</Template>
  <TotalTime>38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Fangjie</dc:creator>
  <cp:keywords/>
  <dc:description/>
  <cp:lastModifiedBy>Gu, Fangjie</cp:lastModifiedBy>
  <cp:revision>4</cp:revision>
  <dcterms:created xsi:type="dcterms:W3CDTF">2017-11-14T13:01:00Z</dcterms:created>
  <dcterms:modified xsi:type="dcterms:W3CDTF">2017-11-17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agricultural-and-food-chemistry</vt:lpwstr>
  </property>
  <property fmtid="{D5CDD505-2E9C-101B-9397-08002B2CF9AE}" pid="13" name="Mendeley Recent Style Name 5_1">
    <vt:lpwstr>Journal of Agricultural and Food Chemistr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molecular-nutrition-and-food-research</vt:lpwstr>
  </property>
  <property fmtid="{D5CDD505-2E9C-101B-9397-08002B2CF9AE}" pid="19" name="Mendeley Recent Style Name 8_1">
    <vt:lpwstr>Molecular Nutrition &amp; Food Research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